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134110" w14:textId="77777777" w:rsidR="00CF248C" w:rsidRDefault="00CF248C" w:rsidP="00CF248C">
      <w:pPr>
        <w:rPr>
          <w:lang w:val="en-US"/>
        </w:rPr>
      </w:pPr>
      <w:r>
        <w:rPr>
          <w:b/>
          <w:bCs/>
          <w:lang w:val="en-US"/>
        </w:rPr>
        <w:t xml:space="preserve">Table S2: </w:t>
      </w:r>
      <w:r>
        <w:rPr>
          <w:lang w:val="en-US"/>
        </w:rPr>
        <w:t>GPS coordinates, elevation (m), and ecoregion assignment for the 52 sampling sites and the number of BINs recovered from each site.</w:t>
      </w:r>
      <w:r w:rsidRPr="003422F0">
        <w:rPr>
          <w:lang w:val="en-US"/>
        </w:rPr>
        <w:t xml:space="preserve"> </w:t>
      </w:r>
      <w:r w:rsidRPr="00B556BA">
        <w:rPr>
          <w:shd w:val="clear" w:color="auto" w:fill="A1DB39"/>
          <w:lang w:val="en-US"/>
        </w:rPr>
        <w:t>ECF</w:t>
      </w:r>
      <w:r>
        <w:rPr>
          <w:lang w:val="en-US"/>
        </w:rPr>
        <w:t xml:space="preserve"> = Eastern Canadian Forest (15 sites); </w:t>
      </w:r>
      <w:r w:rsidRPr="00B556BA">
        <w:rPr>
          <w:shd w:val="clear" w:color="auto" w:fill="FFE60E"/>
          <w:lang w:val="en-US"/>
        </w:rPr>
        <w:t>EGL</w:t>
      </w:r>
      <w:r>
        <w:rPr>
          <w:lang w:val="en-US"/>
        </w:rPr>
        <w:t xml:space="preserve"> = Eastern Great Lakes Forests (24 sites); </w:t>
      </w:r>
      <w:r w:rsidRPr="00B556BA">
        <w:rPr>
          <w:shd w:val="clear" w:color="auto" w:fill="FF7E1A"/>
          <w:lang w:val="en-US"/>
        </w:rPr>
        <w:t>SGL</w:t>
      </w:r>
      <w:r>
        <w:rPr>
          <w:lang w:val="en-US"/>
        </w:rPr>
        <w:t xml:space="preserve"> = Southern Great Lakes Forests (13 sites). </w:t>
      </w:r>
    </w:p>
    <w:p w14:paraId="7AB3D7DA" w14:textId="77777777" w:rsidR="00CF248C" w:rsidRDefault="00CF248C" w:rsidP="00CF248C">
      <w:pPr>
        <w:rPr>
          <w:lang w:val="en-US"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3686"/>
        <w:gridCol w:w="1219"/>
        <w:gridCol w:w="1270"/>
        <w:gridCol w:w="1550"/>
        <w:gridCol w:w="919"/>
        <w:gridCol w:w="1256"/>
      </w:tblGrid>
      <w:tr w:rsidR="00CF248C" w:rsidRPr="007166C0" w14:paraId="29547EB4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CC9D" w14:textId="77777777" w:rsidR="00CF248C" w:rsidRPr="007166C0" w:rsidRDefault="00CF248C" w:rsidP="006A523C">
            <w:pPr>
              <w:rPr>
                <w:b/>
                <w:bCs/>
              </w:rPr>
            </w:pPr>
            <w:r>
              <w:rPr>
                <w:b/>
                <w:bCs/>
              </w:rPr>
              <w:t>Provincial P</w:t>
            </w:r>
            <w:r w:rsidRPr="007166C0">
              <w:rPr>
                <w:b/>
                <w:bCs/>
              </w:rPr>
              <w:t>ark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9E24" w14:textId="77777777" w:rsidR="00CF248C" w:rsidRPr="007166C0" w:rsidRDefault="00CF248C" w:rsidP="006A523C">
            <w:pPr>
              <w:rPr>
                <w:b/>
                <w:bCs/>
              </w:rPr>
            </w:pPr>
            <w:r w:rsidRPr="007166C0">
              <w:rPr>
                <w:b/>
                <w:bCs/>
              </w:rPr>
              <w:t>Latitud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B5A1" w14:textId="77777777" w:rsidR="00CF248C" w:rsidRPr="007166C0" w:rsidRDefault="00CF248C" w:rsidP="006A523C">
            <w:pPr>
              <w:rPr>
                <w:b/>
                <w:bCs/>
              </w:rPr>
            </w:pPr>
            <w:r w:rsidRPr="007166C0">
              <w:rPr>
                <w:b/>
                <w:bCs/>
              </w:rPr>
              <w:t>Longitud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FA9A033" w14:textId="77777777" w:rsidR="00CF248C" w:rsidRDefault="00CF248C" w:rsidP="006A523C">
            <w:pPr>
              <w:rPr>
                <w:b/>
                <w:bCs/>
              </w:rPr>
            </w:pPr>
          </w:p>
          <w:p w14:paraId="5973C601" w14:textId="77777777" w:rsidR="00CF248C" w:rsidRPr="007166C0" w:rsidRDefault="00CF248C" w:rsidP="006A523C">
            <w:pPr>
              <w:rPr>
                <w:b/>
                <w:bCs/>
              </w:rPr>
            </w:pPr>
            <w:r>
              <w:rPr>
                <w:b/>
                <w:bCs/>
              </w:rPr>
              <w:t>Elevation(m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E968" w14:textId="77777777" w:rsidR="00CF248C" w:rsidRPr="007166C0" w:rsidRDefault="00CF248C" w:rsidP="006A523C">
            <w:pPr>
              <w:rPr>
                <w:b/>
                <w:bCs/>
              </w:rPr>
            </w:pPr>
            <w:r w:rsidRPr="007166C0">
              <w:rPr>
                <w:b/>
                <w:bCs/>
              </w:rPr>
              <w:t>BIN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B2A1AD7" w14:textId="77777777" w:rsidR="00CF248C" w:rsidRPr="003F60B7" w:rsidRDefault="00CF248C" w:rsidP="006A523C">
            <w:pPr>
              <w:rPr>
                <w:b/>
                <w:bCs/>
              </w:rPr>
            </w:pPr>
            <w:r>
              <w:rPr>
                <w:b/>
                <w:bCs/>
              </w:rPr>
              <w:br/>
            </w:r>
            <w:r w:rsidRPr="002028A1">
              <w:rPr>
                <w:b/>
                <w:bCs/>
              </w:rPr>
              <w:t>E</w:t>
            </w:r>
            <w:r w:rsidRPr="003F60B7">
              <w:rPr>
                <w:b/>
                <w:bCs/>
              </w:rPr>
              <w:t>coregion</w:t>
            </w:r>
          </w:p>
        </w:tc>
      </w:tr>
      <w:tr w:rsidR="00CF248C" w:rsidRPr="008F17CB" w14:paraId="074D65A5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298D75A4" w14:textId="77777777" w:rsidR="00CF248C" w:rsidRPr="008F17CB" w:rsidRDefault="00CF248C" w:rsidP="006A523C">
            <w:r w:rsidRPr="008F17CB">
              <w:t>Algonquin - Oxtongue Rive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32E6DB89" w14:textId="77777777" w:rsidR="00CF248C" w:rsidRPr="008F17CB" w:rsidRDefault="00CF248C" w:rsidP="006A523C">
            <w:r w:rsidRPr="008F17CB">
              <w:t>45.46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5D80F122" w14:textId="77777777" w:rsidR="00CF248C" w:rsidRPr="008F17CB" w:rsidRDefault="00CF248C" w:rsidP="006A523C">
            <w:r w:rsidRPr="008F17CB">
              <w:t>-78.79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36AF8170" w14:textId="77777777" w:rsidR="00CF248C" w:rsidRPr="008F17CB" w:rsidRDefault="00CF248C" w:rsidP="006A523C">
            <w:r>
              <w:t>4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06058899" w14:textId="77777777" w:rsidR="00CF248C" w:rsidRPr="008F17CB" w:rsidRDefault="00CF248C" w:rsidP="006A523C">
            <w:r w:rsidRPr="008F17CB">
              <w:t>16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1D560012" w14:textId="77777777" w:rsidR="00CF248C" w:rsidRPr="008F17CB" w:rsidRDefault="00CF248C" w:rsidP="006A523C">
            <w:r>
              <w:t>ECF</w:t>
            </w:r>
          </w:p>
        </w:tc>
      </w:tr>
      <w:tr w:rsidR="00CF248C" w:rsidRPr="008F17CB" w14:paraId="0476671F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3F4119C6" w14:textId="77777777" w:rsidR="00CF248C" w:rsidRPr="008F17CB" w:rsidRDefault="00CF248C" w:rsidP="006A523C">
            <w:r w:rsidRPr="008F17CB">
              <w:t>Algonquin - Rock Lak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3F868890" w14:textId="77777777" w:rsidR="00CF248C" w:rsidRPr="008F17CB" w:rsidRDefault="00CF248C" w:rsidP="006A523C">
            <w:r w:rsidRPr="008F17CB">
              <w:t>45.519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2731C8AB" w14:textId="77777777" w:rsidR="00CF248C" w:rsidRPr="008F17CB" w:rsidRDefault="00CF248C" w:rsidP="006A523C">
            <w:r w:rsidRPr="008F17CB">
              <w:t>-78.397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3BEBFF1E" w14:textId="77777777" w:rsidR="00CF248C" w:rsidRPr="008F17CB" w:rsidRDefault="00CF248C" w:rsidP="006A523C">
            <w:r>
              <w:t>3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67A7082C" w14:textId="77777777" w:rsidR="00CF248C" w:rsidRPr="008F17CB" w:rsidRDefault="00CF248C" w:rsidP="006A523C">
            <w:r w:rsidRPr="008F17CB">
              <w:t>20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0DF17DDE" w14:textId="77777777" w:rsidR="00CF248C" w:rsidRPr="008F17CB" w:rsidRDefault="00CF248C" w:rsidP="006A523C">
            <w:r w:rsidRPr="008F17CB">
              <w:t>ECF</w:t>
            </w:r>
          </w:p>
        </w:tc>
      </w:tr>
      <w:tr w:rsidR="00CF248C" w:rsidRPr="008F17CB" w14:paraId="52CB78C5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4D5ECFF3" w14:textId="77777777" w:rsidR="00CF248C" w:rsidRPr="008F17CB" w:rsidRDefault="00CF248C" w:rsidP="006A523C">
            <w:r w:rsidRPr="008F17CB">
              <w:t xml:space="preserve">Bell Bay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495C8640" w14:textId="77777777" w:rsidR="00CF248C" w:rsidRPr="008F17CB" w:rsidRDefault="00CF248C" w:rsidP="006A523C">
            <w:r w:rsidRPr="008F17CB">
              <w:t>45.515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7D973171" w14:textId="77777777" w:rsidR="00CF248C" w:rsidRPr="008F17CB" w:rsidRDefault="00CF248C" w:rsidP="006A523C">
            <w:r w:rsidRPr="008F17CB">
              <w:t>-77.818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2C50C758" w14:textId="77777777" w:rsidR="00CF248C" w:rsidRPr="008F17CB" w:rsidRDefault="00CF248C" w:rsidP="006A523C">
            <w:r>
              <w:t>3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31FC4839" w14:textId="77777777" w:rsidR="00CF248C" w:rsidRPr="008F17CB" w:rsidRDefault="00CF248C" w:rsidP="006A523C">
            <w:r w:rsidRPr="008F17CB">
              <w:t>31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366B7099" w14:textId="77777777" w:rsidR="00CF248C" w:rsidRPr="008F17CB" w:rsidRDefault="00CF248C" w:rsidP="006A523C">
            <w:r w:rsidRPr="008F17CB">
              <w:t>ECF</w:t>
            </w:r>
          </w:p>
        </w:tc>
      </w:tr>
      <w:tr w:rsidR="00CF248C" w:rsidRPr="008F17CB" w14:paraId="379575E2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62E4F994" w14:textId="77777777" w:rsidR="00CF248C" w:rsidRPr="008F17CB" w:rsidRDefault="00CF248C" w:rsidP="006A523C">
            <w:r w:rsidRPr="008F17CB">
              <w:t xml:space="preserve">Bon Echo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05477EB5" w14:textId="77777777" w:rsidR="00CF248C" w:rsidRPr="008F17CB" w:rsidRDefault="00CF248C" w:rsidP="006A523C">
            <w:r w:rsidRPr="008F17CB">
              <w:t>44.894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22D4945D" w14:textId="77777777" w:rsidR="00CF248C" w:rsidRPr="008F17CB" w:rsidRDefault="00CF248C" w:rsidP="006A523C">
            <w:r w:rsidRPr="008F17CB">
              <w:t>-77.196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504C6683" w14:textId="77777777" w:rsidR="00CF248C" w:rsidRPr="008F17CB" w:rsidRDefault="00CF248C" w:rsidP="006A523C">
            <w:r>
              <w:t>2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1E05884F" w14:textId="77777777" w:rsidR="00CF248C" w:rsidRPr="008F17CB" w:rsidRDefault="00CF248C" w:rsidP="006A523C">
            <w:r w:rsidRPr="008F17CB">
              <w:t>26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554AF492" w14:textId="77777777" w:rsidR="00CF248C" w:rsidRPr="008F17CB" w:rsidRDefault="00CF248C" w:rsidP="006A523C">
            <w:r w:rsidRPr="008F17CB">
              <w:t>ECF</w:t>
            </w:r>
          </w:p>
        </w:tc>
      </w:tr>
      <w:tr w:rsidR="00CF248C" w:rsidRPr="008F17CB" w14:paraId="7EC7A433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7BD827B4" w14:textId="77777777" w:rsidR="00CF248C" w:rsidRPr="008F17CB" w:rsidRDefault="00CF248C" w:rsidP="006A523C">
            <w:r w:rsidRPr="008F17CB">
              <w:t xml:space="preserve">Charleston Lake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2E7824F8" w14:textId="77777777" w:rsidR="00CF248C" w:rsidRPr="008F17CB" w:rsidRDefault="00CF248C" w:rsidP="006A523C">
            <w:r w:rsidRPr="008F17CB">
              <w:t>44.497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522F0C3E" w14:textId="77777777" w:rsidR="00CF248C" w:rsidRPr="008F17CB" w:rsidRDefault="00CF248C" w:rsidP="006A523C">
            <w:r w:rsidRPr="008F17CB">
              <w:t>-76.04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71F591AB" w14:textId="77777777" w:rsidR="00CF248C" w:rsidRPr="008F17CB" w:rsidRDefault="00CF248C" w:rsidP="006A523C">
            <w:r>
              <w:t>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74E24394" w14:textId="77777777" w:rsidR="00CF248C" w:rsidRPr="008F17CB" w:rsidRDefault="00CF248C" w:rsidP="006A523C">
            <w:r w:rsidRPr="008F17CB">
              <w:t>30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27478BB7" w14:textId="77777777" w:rsidR="00CF248C" w:rsidRPr="008F17CB" w:rsidRDefault="00CF248C" w:rsidP="006A523C">
            <w:r w:rsidRPr="008F17CB">
              <w:t>ECF</w:t>
            </w:r>
          </w:p>
        </w:tc>
      </w:tr>
      <w:tr w:rsidR="00CF248C" w:rsidRPr="008F17CB" w14:paraId="18271B20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4BF3259F" w14:textId="77777777" w:rsidR="00CF248C" w:rsidRPr="008F17CB" w:rsidRDefault="00CF248C" w:rsidP="006A523C">
            <w:r w:rsidRPr="008F17CB">
              <w:t xml:space="preserve">Frontenac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49F73095" w14:textId="77777777" w:rsidR="00CF248C" w:rsidRPr="008F17CB" w:rsidRDefault="00CF248C" w:rsidP="006A523C">
            <w:r w:rsidRPr="008F17CB">
              <w:t>44.517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2B0FAC95" w14:textId="77777777" w:rsidR="00CF248C" w:rsidRPr="008F17CB" w:rsidRDefault="00CF248C" w:rsidP="006A523C">
            <w:r w:rsidRPr="008F17CB">
              <w:t>-76.5394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135C8B8D" w14:textId="77777777" w:rsidR="00CF248C" w:rsidRPr="008F17CB" w:rsidRDefault="00CF248C" w:rsidP="006A523C">
            <w:r>
              <w:t>1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60625545" w14:textId="77777777" w:rsidR="00CF248C" w:rsidRPr="008F17CB" w:rsidRDefault="00CF248C" w:rsidP="006A523C">
            <w:r w:rsidRPr="008F17CB">
              <w:t>34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376E28FC" w14:textId="77777777" w:rsidR="00CF248C" w:rsidRPr="008F17CB" w:rsidRDefault="00CF248C" w:rsidP="006A523C">
            <w:r w:rsidRPr="008F17CB">
              <w:t>ECF</w:t>
            </w:r>
          </w:p>
        </w:tc>
      </w:tr>
      <w:tr w:rsidR="00CF248C" w:rsidRPr="008F17CB" w14:paraId="4ACC4110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2F484A5B" w14:textId="77777777" w:rsidR="00CF248C" w:rsidRPr="008F17CB" w:rsidRDefault="00CF248C" w:rsidP="006A523C">
            <w:r w:rsidRPr="008F17CB">
              <w:t xml:space="preserve">Indian Point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03595396" w14:textId="77777777" w:rsidR="00CF248C" w:rsidRPr="008F17CB" w:rsidRDefault="00CF248C" w:rsidP="006A523C">
            <w:r w:rsidRPr="008F17CB">
              <w:t>44.604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14E862C2" w14:textId="77777777" w:rsidR="00CF248C" w:rsidRPr="008F17CB" w:rsidRDefault="00CF248C" w:rsidP="006A523C">
            <w:r w:rsidRPr="008F17CB">
              <w:t>-78.828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322167F9" w14:textId="77777777" w:rsidR="00CF248C" w:rsidRPr="008F17CB" w:rsidRDefault="00CF248C" w:rsidP="006A523C">
            <w:r>
              <w:t>2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469E7779" w14:textId="77777777" w:rsidR="00CF248C" w:rsidRPr="008F17CB" w:rsidRDefault="00CF248C" w:rsidP="006A523C">
            <w:r w:rsidRPr="008F17CB">
              <w:t>24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485A49C1" w14:textId="77777777" w:rsidR="00CF248C" w:rsidRPr="008F17CB" w:rsidRDefault="00CF248C" w:rsidP="006A523C">
            <w:r w:rsidRPr="008F17CB">
              <w:t>ECF</w:t>
            </w:r>
          </w:p>
        </w:tc>
      </w:tr>
      <w:tr w:rsidR="00CF248C" w:rsidRPr="008F17CB" w14:paraId="61BE7592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18E8D563" w14:textId="77777777" w:rsidR="00CF248C" w:rsidRPr="008F17CB" w:rsidRDefault="00CF248C" w:rsidP="006A523C">
            <w:r w:rsidRPr="008F17CB">
              <w:t xml:space="preserve">Lake St Peter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374EF0E3" w14:textId="77777777" w:rsidR="00CF248C" w:rsidRPr="008F17CB" w:rsidRDefault="00CF248C" w:rsidP="006A523C">
            <w:r w:rsidRPr="008F17CB">
              <w:t>45.32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6A7BF799" w14:textId="77777777" w:rsidR="00CF248C" w:rsidRPr="008F17CB" w:rsidRDefault="00CF248C" w:rsidP="006A523C">
            <w:r w:rsidRPr="008F17CB">
              <w:t>-78.0249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30D69F32" w14:textId="77777777" w:rsidR="00CF248C" w:rsidRPr="008F17CB" w:rsidRDefault="00CF248C" w:rsidP="006A523C">
            <w:r>
              <w:t>4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34A6093F" w14:textId="77777777" w:rsidR="00CF248C" w:rsidRPr="008F17CB" w:rsidRDefault="00CF248C" w:rsidP="006A523C">
            <w:r w:rsidRPr="008F17CB">
              <w:t>26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60BD85AF" w14:textId="77777777" w:rsidR="00CF248C" w:rsidRPr="008F17CB" w:rsidRDefault="00CF248C" w:rsidP="006A523C">
            <w:r w:rsidRPr="008F17CB">
              <w:t>ECF</w:t>
            </w:r>
          </w:p>
        </w:tc>
      </w:tr>
      <w:tr w:rsidR="00CF248C" w:rsidRPr="008F17CB" w14:paraId="7390CF7D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62B14A90" w14:textId="77777777" w:rsidR="00CF248C" w:rsidRPr="008F17CB" w:rsidRDefault="00CF248C" w:rsidP="006A523C">
            <w:r w:rsidRPr="008F17CB">
              <w:t xml:space="preserve">Lower Madawaska River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46865F10" w14:textId="77777777" w:rsidR="00CF248C" w:rsidRPr="008F17CB" w:rsidRDefault="00CF248C" w:rsidP="006A523C">
            <w:r w:rsidRPr="008F17CB">
              <w:t>45.256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2BF9C01B" w14:textId="77777777" w:rsidR="00CF248C" w:rsidRPr="008F17CB" w:rsidRDefault="00CF248C" w:rsidP="006A523C">
            <w:r w:rsidRPr="008F17CB">
              <w:t>-77.192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274B96BD" w14:textId="77777777" w:rsidR="00CF248C" w:rsidRPr="008F17CB" w:rsidRDefault="00CF248C" w:rsidP="006A523C">
            <w:r>
              <w:t>2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19E29CB7" w14:textId="77777777" w:rsidR="00CF248C" w:rsidRPr="008F17CB" w:rsidRDefault="00CF248C" w:rsidP="006A523C">
            <w:r w:rsidRPr="008F17CB">
              <w:t>33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25A2D9F8" w14:textId="77777777" w:rsidR="00CF248C" w:rsidRPr="008F17CB" w:rsidRDefault="00CF248C" w:rsidP="006A523C">
            <w:r w:rsidRPr="008F17CB">
              <w:t>ECF</w:t>
            </w:r>
          </w:p>
        </w:tc>
      </w:tr>
      <w:tr w:rsidR="00CF248C" w:rsidRPr="008F17CB" w14:paraId="548C9DB3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1574EACB" w14:textId="77777777" w:rsidR="00CF248C" w:rsidRPr="008F17CB" w:rsidRDefault="00CF248C" w:rsidP="006A523C">
            <w:r w:rsidRPr="008F17CB">
              <w:t xml:space="preserve">Murphys Point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4160354E" w14:textId="77777777" w:rsidR="00CF248C" w:rsidRPr="008F17CB" w:rsidRDefault="00CF248C" w:rsidP="006A523C">
            <w:r w:rsidRPr="008F17CB">
              <w:t>44.781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22E9B6B9" w14:textId="77777777" w:rsidR="00CF248C" w:rsidRPr="008F17CB" w:rsidRDefault="00CF248C" w:rsidP="006A523C">
            <w:r w:rsidRPr="008F17CB">
              <w:t>-76.233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7B139252" w14:textId="77777777" w:rsidR="00CF248C" w:rsidRPr="008F17CB" w:rsidRDefault="00CF248C" w:rsidP="006A523C">
            <w:r>
              <w:t>1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38E1600E" w14:textId="77777777" w:rsidR="00CF248C" w:rsidRPr="008F17CB" w:rsidRDefault="00CF248C" w:rsidP="006A523C">
            <w:r w:rsidRPr="008F17CB">
              <w:t>45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392ED420" w14:textId="77777777" w:rsidR="00CF248C" w:rsidRPr="008F17CB" w:rsidRDefault="00CF248C" w:rsidP="006A523C">
            <w:r w:rsidRPr="008F17CB">
              <w:t>ECF</w:t>
            </w:r>
          </w:p>
        </w:tc>
      </w:tr>
      <w:tr w:rsidR="00CF248C" w:rsidRPr="008F17CB" w14:paraId="73A8C03D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318AC035" w14:textId="77777777" w:rsidR="00CF248C" w:rsidRPr="008F17CB" w:rsidRDefault="00CF248C" w:rsidP="006A523C">
            <w:r w:rsidRPr="008F17CB">
              <w:t xml:space="preserve">Petroglyphs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32FC8579" w14:textId="77777777" w:rsidR="00CF248C" w:rsidRPr="008F17CB" w:rsidRDefault="00CF248C" w:rsidP="006A523C">
            <w:r w:rsidRPr="008F17CB">
              <w:t>44.616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1C995318" w14:textId="77777777" w:rsidR="00CF248C" w:rsidRPr="008F17CB" w:rsidRDefault="00CF248C" w:rsidP="006A523C">
            <w:r w:rsidRPr="008F17CB">
              <w:t>-78.040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411574EB" w14:textId="77777777" w:rsidR="00CF248C" w:rsidRPr="008F17CB" w:rsidRDefault="00CF248C" w:rsidP="006A523C">
            <w:r>
              <w:t>2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6F3333DC" w14:textId="77777777" w:rsidR="00CF248C" w:rsidRPr="008F17CB" w:rsidRDefault="00CF248C" w:rsidP="006A523C">
            <w:r w:rsidRPr="008F17CB">
              <w:t>31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1A596C9F" w14:textId="77777777" w:rsidR="00CF248C" w:rsidRPr="008F17CB" w:rsidRDefault="00CF248C" w:rsidP="006A523C">
            <w:r w:rsidRPr="008F17CB">
              <w:t>ECF</w:t>
            </w:r>
          </w:p>
        </w:tc>
      </w:tr>
      <w:tr w:rsidR="00CF248C" w:rsidRPr="008F17CB" w14:paraId="24E1854D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2BE3D202" w14:textId="77777777" w:rsidR="00CF248C" w:rsidRPr="008F17CB" w:rsidRDefault="00CF248C" w:rsidP="006A523C">
            <w:r w:rsidRPr="008F17CB">
              <w:t xml:space="preserve">Sharbot Lake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5DFC554A" w14:textId="77777777" w:rsidR="00CF248C" w:rsidRPr="008F17CB" w:rsidRDefault="00CF248C" w:rsidP="006A523C">
            <w:r w:rsidRPr="008F17CB">
              <w:t>44.779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3460EB6C" w14:textId="77777777" w:rsidR="00CF248C" w:rsidRPr="008F17CB" w:rsidRDefault="00CF248C" w:rsidP="006A523C">
            <w:r w:rsidRPr="008F17CB">
              <w:t>-76.723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05346B86" w14:textId="77777777" w:rsidR="00CF248C" w:rsidRPr="008F17CB" w:rsidRDefault="00CF248C" w:rsidP="006A523C">
            <w:r>
              <w:t>2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470DACA0" w14:textId="77777777" w:rsidR="00CF248C" w:rsidRPr="008F17CB" w:rsidRDefault="00CF248C" w:rsidP="006A523C">
            <w:r w:rsidRPr="008F17CB">
              <w:t>28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72A451C2" w14:textId="77777777" w:rsidR="00CF248C" w:rsidRPr="008F17CB" w:rsidRDefault="00CF248C" w:rsidP="006A523C">
            <w:r w:rsidRPr="008F17CB">
              <w:t>ECF</w:t>
            </w:r>
          </w:p>
        </w:tc>
      </w:tr>
      <w:tr w:rsidR="00CF248C" w:rsidRPr="008F17CB" w14:paraId="096604BE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7AC39E54" w14:textId="77777777" w:rsidR="00CF248C" w:rsidRPr="008F17CB" w:rsidRDefault="00CF248C" w:rsidP="006A523C">
            <w:r w:rsidRPr="008F17CB">
              <w:t xml:space="preserve">Silent Lake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3D9E0808" w14:textId="77777777" w:rsidR="00CF248C" w:rsidRPr="008F17CB" w:rsidRDefault="00CF248C" w:rsidP="006A523C">
            <w:r w:rsidRPr="008F17CB">
              <w:t>44.921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72A6FD22" w14:textId="77777777" w:rsidR="00CF248C" w:rsidRPr="008F17CB" w:rsidRDefault="00CF248C" w:rsidP="006A523C">
            <w:r w:rsidRPr="008F17CB">
              <w:t>-78.0693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0B4A0694" w14:textId="77777777" w:rsidR="00CF248C" w:rsidRPr="008F17CB" w:rsidRDefault="00CF248C" w:rsidP="006A523C">
            <w:r>
              <w:t>3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31EB0DBE" w14:textId="77777777" w:rsidR="00CF248C" w:rsidRPr="008F17CB" w:rsidRDefault="00CF248C" w:rsidP="006A523C">
            <w:r w:rsidRPr="008F17CB">
              <w:t>28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217B11C9" w14:textId="77777777" w:rsidR="00CF248C" w:rsidRPr="008F17CB" w:rsidRDefault="00CF248C" w:rsidP="006A523C">
            <w:r w:rsidRPr="008F17CB">
              <w:t>ECF</w:t>
            </w:r>
          </w:p>
        </w:tc>
      </w:tr>
      <w:tr w:rsidR="00CF248C" w:rsidRPr="008F17CB" w14:paraId="35EF9C71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29D0B3C2" w14:textId="77777777" w:rsidR="00CF248C" w:rsidRPr="008F17CB" w:rsidRDefault="00CF248C" w:rsidP="006A523C">
            <w:r w:rsidRPr="008F17CB">
              <w:t xml:space="preserve">Silver Lake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468CDEEF" w14:textId="77777777" w:rsidR="00CF248C" w:rsidRPr="008F17CB" w:rsidRDefault="00CF248C" w:rsidP="006A523C">
            <w:r w:rsidRPr="008F17CB">
              <w:t>44.831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25515F47" w14:textId="77777777" w:rsidR="00CF248C" w:rsidRPr="008F17CB" w:rsidRDefault="00CF248C" w:rsidP="006A523C">
            <w:r w:rsidRPr="008F17CB">
              <w:t>-76.575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3DC0E236" w14:textId="77777777" w:rsidR="00CF248C" w:rsidRPr="008F17CB" w:rsidRDefault="00CF248C" w:rsidP="006A523C">
            <w:r>
              <w:t>1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2BB30D08" w14:textId="77777777" w:rsidR="00CF248C" w:rsidRPr="008F17CB" w:rsidRDefault="00CF248C" w:rsidP="006A523C">
            <w:r w:rsidRPr="008F17CB">
              <w:t>45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0F07B677" w14:textId="77777777" w:rsidR="00CF248C" w:rsidRPr="008F17CB" w:rsidRDefault="00CF248C" w:rsidP="006A523C">
            <w:r w:rsidRPr="008F17CB">
              <w:t>ECF</w:t>
            </w:r>
          </w:p>
        </w:tc>
      </w:tr>
      <w:tr w:rsidR="00CF248C" w:rsidRPr="007166C0" w14:paraId="67272AC9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44517125" w14:textId="77777777" w:rsidR="00CF248C" w:rsidRPr="008F17CB" w:rsidRDefault="00CF248C" w:rsidP="006A523C">
            <w:r w:rsidRPr="008F17CB">
              <w:t xml:space="preserve">Upper Madawaska River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036E66F8" w14:textId="77777777" w:rsidR="00CF248C" w:rsidRPr="008F17CB" w:rsidRDefault="00CF248C" w:rsidP="006A523C">
            <w:r w:rsidRPr="008F17CB">
              <w:t>45.535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3D70F95B" w14:textId="77777777" w:rsidR="00CF248C" w:rsidRPr="008F17CB" w:rsidRDefault="00CF248C" w:rsidP="006A523C">
            <w:r w:rsidRPr="008F17CB">
              <w:t>-78.046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321AF9EB" w14:textId="77777777" w:rsidR="00CF248C" w:rsidRPr="008F17CB" w:rsidRDefault="00CF248C" w:rsidP="006A523C">
            <w:r>
              <w:t>3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  <w:noWrap/>
            <w:vAlign w:val="bottom"/>
            <w:hideMark/>
          </w:tcPr>
          <w:p w14:paraId="4FF26863" w14:textId="77777777" w:rsidR="00CF248C" w:rsidRPr="008F17CB" w:rsidRDefault="00CF248C" w:rsidP="006A523C">
            <w:r w:rsidRPr="008F17CB">
              <w:t>37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1DB39"/>
          </w:tcPr>
          <w:p w14:paraId="219B8AC3" w14:textId="77777777" w:rsidR="00CF248C" w:rsidRPr="008F17CB" w:rsidRDefault="00CF248C" w:rsidP="006A523C">
            <w:r w:rsidRPr="008F17CB">
              <w:t>ECF</w:t>
            </w:r>
          </w:p>
        </w:tc>
      </w:tr>
      <w:tr w:rsidR="00CF248C" w:rsidRPr="00B556BA" w14:paraId="6A59C792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64A159F4" w14:textId="77777777" w:rsidR="00CF248C" w:rsidRPr="00793947" w:rsidRDefault="00CF248C" w:rsidP="006A523C">
            <w:r w:rsidRPr="00793947">
              <w:t xml:space="preserve">Awenda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1D04C5ED" w14:textId="77777777" w:rsidR="00CF248C" w:rsidRPr="00B556BA" w:rsidRDefault="00CF248C" w:rsidP="006A523C">
            <w:r w:rsidRPr="00B556BA">
              <w:t>44.825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5B29D83B" w14:textId="77777777" w:rsidR="00CF248C" w:rsidRPr="00B556BA" w:rsidRDefault="00CF248C" w:rsidP="006A523C">
            <w:r w:rsidRPr="00B556BA">
              <w:t>-79.984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6F59460B" w14:textId="77777777" w:rsidR="00CF248C" w:rsidRPr="00B556BA" w:rsidRDefault="00CF248C" w:rsidP="006A523C">
            <w:r>
              <w:t>2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4EE10271" w14:textId="77777777" w:rsidR="00CF248C" w:rsidRPr="00B556BA" w:rsidRDefault="00CF248C" w:rsidP="006A523C">
            <w:r w:rsidRPr="00B556BA">
              <w:t>31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29277900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33B20400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114A0C53" w14:textId="77777777" w:rsidR="00CF248C" w:rsidRPr="00B556BA" w:rsidRDefault="00CF248C" w:rsidP="006A523C">
            <w:r w:rsidRPr="00B556BA">
              <w:t xml:space="preserve">Balsam Lake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60C78F49" w14:textId="77777777" w:rsidR="00CF248C" w:rsidRPr="00B556BA" w:rsidRDefault="00CF248C" w:rsidP="006A523C">
            <w:r w:rsidRPr="00B556BA">
              <w:t>44.628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62D0DA21" w14:textId="77777777" w:rsidR="00CF248C" w:rsidRPr="00B556BA" w:rsidRDefault="00CF248C" w:rsidP="006A523C">
            <w:r w:rsidRPr="00B556BA">
              <w:t>-78.86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014D1270" w14:textId="77777777" w:rsidR="00CF248C" w:rsidRPr="00B556BA" w:rsidRDefault="00CF248C" w:rsidP="006A523C">
            <w:r>
              <w:t>2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04C8FC20" w14:textId="77777777" w:rsidR="00CF248C" w:rsidRPr="00B556BA" w:rsidRDefault="00CF248C" w:rsidP="006A523C">
            <w:r w:rsidRPr="00B556BA">
              <w:t>32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2D7D1C43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69A1FC05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4F503D64" w14:textId="77777777" w:rsidR="00CF248C" w:rsidRPr="00B556BA" w:rsidRDefault="00CF248C" w:rsidP="006A523C">
            <w:r w:rsidRPr="00B556BA">
              <w:t xml:space="preserve">Bayview Escarpment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54500F2A" w14:textId="77777777" w:rsidR="00CF248C" w:rsidRPr="00B556BA" w:rsidRDefault="00CF248C" w:rsidP="006A523C">
            <w:r w:rsidRPr="00B556BA">
              <w:t>44.633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1E629AB9" w14:textId="77777777" w:rsidR="00CF248C" w:rsidRPr="00B556BA" w:rsidRDefault="00CF248C" w:rsidP="006A523C">
            <w:r w:rsidRPr="00B556BA">
              <w:t>-80.698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47D6643A" w14:textId="77777777" w:rsidR="00CF248C" w:rsidRPr="00B556BA" w:rsidRDefault="00CF248C" w:rsidP="006A523C">
            <w:r>
              <w:t>3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06CFE7AE" w14:textId="77777777" w:rsidR="00CF248C" w:rsidRPr="00B556BA" w:rsidRDefault="00CF248C" w:rsidP="006A523C">
            <w:r w:rsidRPr="00B556BA">
              <w:t>39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70F7B32F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6B5C583F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064E4607" w14:textId="77777777" w:rsidR="00CF248C" w:rsidRPr="00B556BA" w:rsidRDefault="00CF248C" w:rsidP="006A523C">
            <w:r w:rsidRPr="00B556BA">
              <w:t xml:space="preserve">Black Creek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03E137D7" w14:textId="77777777" w:rsidR="00CF248C" w:rsidRPr="00B556BA" w:rsidRDefault="00CF248C" w:rsidP="006A523C">
            <w:r w:rsidRPr="00B556BA">
              <w:t>44.967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7227D68B" w14:textId="77777777" w:rsidR="00CF248C" w:rsidRPr="00B556BA" w:rsidRDefault="00CF248C" w:rsidP="006A523C">
            <w:r w:rsidRPr="00B556BA">
              <w:t>-81.361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7D5E8F79" w14:textId="77777777" w:rsidR="00CF248C" w:rsidRPr="00B556BA" w:rsidRDefault="00CF248C" w:rsidP="006A523C">
            <w:r>
              <w:t>1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2FB31443" w14:textId="77777777" w:rsidR="00CF248C" w:rsidRPr="00B556BA" w:rsidRDefault="00CF248C" w:rsidP="006A523C">
            <w:r w:rsidRPr="00B556BA">
              <w:t>23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041D1932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5661DE74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50B254DC" w14:textId="77777777" w:rsidR="00CF248C" w:rsidRPr="00B556BA" w:rsidRDefault="00CF248C" w:rsidP="006A523C">
            <w:r w:rsidRPr="00B556BA">
              <w:t xml:space="preserve">Boyne Valley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646E4C05" w14:textId="77777777" w:rsidR="00CF248C" w:rsidRPr="00B556BA" w:rsidRDefault="00CF248C" w:rsidP="006A523C">
            <w:r w:rsidRPr="00B556BA">
              <w:t>44.115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76673C52" w14:textId="77777777" w:rsidR="00CF248C" w:rsidRPr="00B556BA" w:rsidRDefault="00CF248C" w:rsidP="006A523C">
            <w:r w:rsidRPr="00B556BA">
              <w:t>-80.127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71821431" w14:textId="77777777" w:rsidR="00CF248C" w:rsidRPr="00B556BA" w:rsidRDefault="00CF248C" w:rsidP="006A523C">
            <w:r>
              <w:t>4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264D8620" w14:textId="77777777" w:rsidR="00CF248C" w:rsidRPr="00B556BA" w:rsidRDefault="00CF248C" w:rsidP="006A523C">
            <w:r w:rsidRPr="00B556BA">
              <w:t>16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071F49E1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1616C425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039FFE4E" w14:textId="77777777" w:rsidR="00CF248C" w:rsidRPr="00B556BA" w:rsidRDefault="00CF248C" w:rsidP="006A523C">
            <w:r w:rsidRPr="00B556BA">
              <w:t xml:space="preserve">Duncan Escarpment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2BEBBAF9" w14:textId="77777777" w:rsidR="00CF248C" w:rsidRPr="00B556BA" w:rsidRDefault="00CF248C" w:rsidP="006A523C">
            <w:r w:rsidRPr="00B556BA">
              <w:t>44.423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0D70A49F" w14:textId="77777777" w:rsidR="00CF248C" w:rsidRPr="00B556BA" w:rsidRDefault="00CF248C" w:rsidP="006A523C">
            <w:r w:rsidRPr="00B556BA">
              <w:t>-80.469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35682A26" w14:textId="77777777" w:rsidR="00CF248C" w:rsidRPr="00B556BA" w:rsidRDefault="00CF248C" w:rsidP="006A523C">
            <w:r>
              <w:t>3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7825CB18" w14:textId="77777777" w:rsidR="00CF248C" w:rsidRPr="00B556BA" w:rsidRDefault="00CF248C" w:rsidP="006A523C">
            <w:r w:rsidRPr="00B556BA">
              <w:t>19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5CED4902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5113CA98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026F80EF" w14:textId="77777777" w:rsidR="00CF248C" w:rsidRPr="00B556BA" w:rsidRDefault="00CF248C" w:rsidP="006A523C">
            <w:r w:rsidRPr="00B556BA">
              <w:t>Earl Row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0AB1FADD" w14:textId="77777777" w:rsidR="00CF248C" w:rsidRPr="00B556BA" w:rsidRDefault="00CF248C" w:rsidP="006A523C">
            <w:r w:rsidRPr="00B556BA">
              <w:t>44.151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68F19FF1" w14:textId="77777777" w:rsidR="00CF248C" w:rsidRPr="00B556BA" w:rsidRDefault="00CF248C" w:rsidP="006A523C">
            <w:r w:rsidRPr="00B556BA">
              <w:t>-79.9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1891BF1B" w14:textId="77777777" w:rsidR="00CF248C" w:rsidRPr="00B556BA" w:rsidRDefault="00CF248C" w:rsidP="006A523C">
            <w:r>
              <w:t>2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2A5D1BD8" w14:textId="77777777" w:rsidR="00CF248C" w:rsidRPr="00B556BA" w:rsidRDefault="00CF248C" w:rsidP="006A523C">
            <w:r w:rsidRPr="00B556BA">
              <w:t>14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5101E750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15A090CF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7F4FFD96" w14:textId="77777777" w:rsidR="00CF248C" w:rsidRPr="00B556BA" w:rsidRDefault="00CF248C" w:rsidP="006A523C">
            <w:r w:rsidRPr="00B556BA">
              <w:t>Emil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3AC05190" w14:textId="77777777" w:rsidR="00CF248C" w:rsidRPr="00B556BA" w:rsidRDefault="00CF248C" w:rsidP="006A523C">
            <w:r w:rsidRPr="00B556BA">
              <w:t>44.341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7F05D4B4" w14:textId="77777777" w:rsidR="00CF248C" w:rsidRPr="00B556BA" w:rsidRDefault="00CF248C" w:rsidP="006A523C">
            <w:r w:rsidRPr="00B556BA">
              <w:t>-78.537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1DBE03F7" w14:textId="77777777" w:rsidR="00CF248C" w:rsidRPr="00B556BA" w:rsidRDefault="00CF248C" w:rsidP="006A523C">
            <w:r>
              <w:t>2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1DAAD6E6" w14:textId="77777777" w:rsidR="00CF248C" w:rsidRPr="00B556BA" w:rsidRDefault="00CF248C" w:rsidP="006A523C">
            <w:r w:rsidRPr="00B556BA">
              <w:t>19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3E0309ED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2C3283DA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4BE00228" w14:textId="77777777" w:rsidR="00CF248C" w:rsidRPr="00B556BA" w:rsidRDefault="00CF248C" w:rsidP="006A523C">
            <w:r w:rsidRPr="00B556BA">
              <w:t xml:space="preserve">Ferris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6BBF91C5" w14:textId="77777777" w:rsidR="00CF248C" w:rsidRPr="00B556BA" w:rsidRDefault="00CF248C" w:rsidP="006A523C">
            <w:r w:rsidRPr="00B556BA">
              <w:t>44.282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2F481938" w14:textId="77777777" w:rsidR="00CF248C" w:rsidRPr="00B556BA" w:rsidRDefault="00CF248C" w:rsidP="006A523C">
            <w:r w:rsidRPr="00B556BA">
              <w:t>-77.7962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7BFC4D7C" w14:textId="77777777" w:rsidR="00CF248C" w:rsidRPr="00B556BA" w:rsidRDefault="00CF248C" w:rsidP="006A523C">
            <w:r>
              <w:t>1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19358D94" w14:textId="77777777" w:rsidR="00CF248C" w:rsidRPr="00B556BA" w:rsidRDefault="00CF248C" w:rsidP="006A523C">
            <w:r w:rsidRPr="00B556BA">
              <w:t>40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3685203D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360D1F56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28F904CF" w14:textId="77777777" w:rsidR="00CF248C" w:rsidRPr="00B556BA" w:rsidRDefault="00CF248C" w:rsidP="006A523C">
            <w:r w:rsidRPr="00B556BA">
              <w:t xml:space="preserve">Forks of the Credit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743A3F08" w14:textId="77777777" w:rsidR="00CF248C" w:rsidRPr="00B556BA" w:rsidRDefault="00CF248C" w:rsidP="006A523C">
            <w:r w:rsidRPr="00B556BA">
              <w:t>43.824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7990FAD5" w14:textId="77777777" w:rsidR="00CF248C" w:rsidRPr="00B556BA" w:rsidRDefault="00CF248C" w:rsidP="006A523C">
            <w:r w:rsidRPr="00B556BA">
              <w:t>-80.0030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49F3B0FE" w14:textId="77777777" w:rsidR="00CF248C" w:rsidRPr="00B556BA" w:rsidRDefault="00CF248C" w:rsidP="006A523C">
            <w:r>
              <w:t>4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24D9E49B" w14:textId="77777777" w:rsidR="00CF248C" w:rsidRPr="00B556BA" w:rsidRDefault="00CF248C" w:rsidP="006A523C">
            <w:r w:rsidRPr="00B556BA">
              <w:t>27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5623CA1A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0C31F666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3078028E" w14:textId="77777777" w:rsidR="00CF248C" w:rsidRPr="00B556BA" w:rsidRDefault="00CF248C" w:rsidP="006A523C">
            <w:r w:rsidRPr="00B556BA">
              <w:t xml:space="preserve">Holland Landing Prairie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0706D309" w14:textId="77777777" w:rsidR="00CF248C" w:rsidRPr="00B556BA" w:rsidRDefault="00CF248C" w:rsidP="006A523C">
            <w:r w:rsidRPr="00B556BA">
              <w:t>44.118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2BDAC4C1" w14:textId="77777777" w:rsidR="00CF248C" w:rsidRPr="00B556BA" w:rsidRDefault="00CF248C" w:rsidP="006A523C">
            <w:r w:rsidRPr="00B556BA">
              <w:t>-79.487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02BAFAB5" w14:textId="77777777" w:rsidR="00CF248C" w:rsidRPr="00B556BA" w:rsidRDefault="00CF248C" w:rsidP="006A523C">
            <w:r>
              <w:t>2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5A309605" w14:textId="77777777" w:rsidR="00CF248C" w:rsidRPr="00B556BA" w:rsidRDefault="00CF248C" w:rsidP="006A523C">
            <w:r w:rsidRPr="00B556BA">
              <w:t>25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14F8145D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5DE51CBC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73C66CE3" w14:textId="77777777" w:rsidR="00CF248C" w:rsidRPr="00B556BA" w:rsidRDefault="00CF248C" w:rsidP="006A523C">
            <w:r w:rsidRPr="00B556BA">
              <w:t xml:space="preserve">Hope Bay Forest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1E4C2565" w14:textId="77777777" w:rsidR="00CF248C" w:rsidRPr="00B556BA" w:rsidRDefault="00CF248C" w:rsidP="006A523C">
            <w:r w:rsidRPr="00B556BA">
              <w:t>44.925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6A4360F1" w14:textId="77777777" w:rsidR="00CF248C" w:rsidRPr="00B556BA" w:rsidRDefault="00CF248C" w:rsidP="006A523C">
            <w:r w:rsidRPr="00B556BA">
              <w:t>-81.155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35EAE1CE" w14:textId="77777777" w:rsidR="00CF248C" w:rsidRPr="00B556BA" w:rsidRDefault="00CF248C" w:rsidP="006A523C">
            <w:r>
              <w:t>2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0EE57707" w14:textId="77777777" w:rsidR="00CF248C" w:rsidRPr="00B556BA" w:rsidRDefault="00CF248C" w:rsidP="006A523C">
            <w:r w:rsidRPr="00B556BA">
              <w:t>10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1413FD32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0CAAE2B6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398C53A1" w14:textId="77777777" w:rsidR="00CF248C" w:rsidRPr="00B556BA" w:rsidRDefault="00CF248C" w:rsidP="006A523C">
            <w:r w:rsidRPr="00B556BA">
              <w:t xml:space="preserve">Inverhuron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57712094" w14:textId="77777777" w:rsidR="00CF248C" w:rsidRPr="00B556BA" w:rsidRDefault="00CF248C" w:rsidP="006A523C">
            <w:r w:rsidRPr="00B556BA">
              <w:t>44.298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29FBA67B" w14:textId="77777777" w:rsidR="00CF248C" w:rsidRPr="00B556BA" w:rsidRDefault="00CF248C" w:rsidP="006A523C">
            <w:r w:rsidRPr="00B556BA">
              <w:t>-81.590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362E98EC" w14:textId="77777777" w:rsidR="00CF248C" w:rsidRPr="00B556BA" w:rsidRDefault="00CF248C" w:rsidP="006A523C">
            <w:r>
              <w:t>1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34AD6037" w14:textId="77777777" w:rsidR="00CF248C" w:rsidRPr="00B556BA" w:rsidRDefault="00CF248C" w:rsidP="006A523C">
            <w:r w:rsidRPr="00B556BA">
              <w:t>17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7A50E695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5E9B59FE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12C807E8" w14:textId="77777777" w:rsidR="00CF248C" w:rsidRPr="00B556BA" w:rsidRDefault="00CF248C" w:rsidP="006A523C">
            <w:r w:rsidRPr="00B556BA">
              <w:t xml:space="preserve">Johnston Harbour-Pine Tree Point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1EE41411" w14:textId="77777777" w:rsidR="00CF248C" w:rsidRPr="00B556BA" w:rsidRDefault="00CF248C" w:rsidP="006A523C">
            <w:r w:rsidRPr="00B556BA">
              <w:t>45.11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2EE2A047" w14:textId="77777777" w:rsidR="00CF248C" w:rsidRPr="00B556BA" w:rsidRDefault="00CF248C" w:rsidP="006A523C">
            <w:r w:rsidRPr="00B556BA">
              <w:t>-81.536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472B7DF0" w14:textId="77777777" w:rsidR="00CF248C" w:rsidRPr="00B556BA" w:rsidRDefault="00CF248C" w:rsidP="006A523C">
            <w:r>
              <w:t>1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6A8B383A" w14:textId="77777777" w:rsidR="00CF248C" w:rsidRPr="00B556BA" w:rsidRDefault="00CF248C" w:rsidP="006A523C">
            <w:r w:rsidRPr="00B556BA">
              <w:t>19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79F8F351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12E0B70B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08D850F3" w14:textId="77777777" w:rsidR="00CF248C" w:rsidRPr="00B556BA" w:rsidRDefault="00CF248C" w:rsidP="006A523C">
            <w:r w:rsidRPr="00B556BA">
              <w:t xml:space="preserve">Lions Head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6DA62E6D" w14:textId="77777777" w:rsidR="00CF248C" w:rsidRPr="00B556BA" w:rsidRDefault="00CF248C" w:rsidP="006A523C">
            <w:r w:rsidRPr="00B556BA">
              <w:t>44.995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1B4FF5A0" w14:textId="77777777" w:rsidR="00CF248C" w:rsidRPr="00B556BA" w:rsidRDefault="00CF248C" w:rsidP="006A523C">
            <w:r w:rsidRPr="00B556BA">
              <w:t>-81.233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658EAF7F" w14:textId="77777777" w:rsidR="00CF248C" w:rsidRPr="00B556BA" w:rsidRDefault="00CF248C" w:rsidP="006A523C">
            <w:r>
              <w:t>2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2DEF9A11" w14:textId="77777777" w:rsidR="00CF248C" w:rsidRPr="00B556BA" w:rsidRDefault="00CF248C" w:rsidP="006A523C">
            <w:r w:rsidRPr="00B556BA">
              <w:t>20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5BF64C79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0BBD4214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51DAE8DA" w14:textId="77777777" w:rsidR="00CF248C" w:rsidRPr="00B556BA" w:rsidRDefault="00CF248C" w:rsidP="006A523C">
            <w:r w:rsidRPr="00B556BA">
              <w:t xml:space="preserve">MacGregor Point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5623D474" w14:textId="77777777" w:rsidR="00CF248C" w:rsidRPr="00B556BA" w:rsidRDefault="00CF248C" w:rsidP="006A523C">
            <w:r w:rsidRPr="00B556BA">
              <w:t>44.4107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379A3724" w14:textId="77777777" w:rsidR="00CF248C" w:rsidRPr="00B556BA" w:rsidRDefault="00CF248C" w:rsidP="006A523C">
            <w:r w:rsidRPr="00B556BA">
              <w:t>-81.4464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3242211E" w14:textId="77777777" w:rsidR="00CF248C" w:rsidRPr="00B556BA" w:rsidRDefault="00CF248C" w:rsidP="006A523C">
            <w:r>
              <w:t>1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2DFD48DA" w14:textId="77777777" w:rsidR="00CF248C" w:rsidRPr="00B556BA" w:rsidRDefault="00CF248C" w:rsidP="006A523C">
            <w:r w:rsidRPr="00B556BA">
              <w:t>26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68E09B93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11DDEF95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769CAD6A" w14:textId="77777777" w:rsidR="00CF248C" w:rsidRPr="00B556BA" w:rsidRDefault="00CF248C" w:rsidP="006A523C">
            <w:r w:rsidRPr="00B556BA">
              <w:t xml:space="preserve">Mark S Burnham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73B5A587" w14:textId="77777777" w:rsidR="00CF248C" w:rsidRPr="00B556BA" w:rsidRDefault="00CF248C" w:rsidP="006A523C">
            <w:r w:rsidRPr="00B556BA">
              <w:t>44.2988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1A9C2D26" w14:textId="77777777" w:rsidR="00CF248C" w:rsidRPr="00B556BA" w:rsidRDefault="00CF248C" w:rsidP="006A523C">
            <w:r w:rsidRPr="00B556BA">
              <w:t>-78.267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747CBD14" w14:textId="77777777" w:rsidR="00CF248C" w:rsidRPr="00B556BA" w:rsidRDefault="00CF248C" w:rsidP="006A523C">
            <w:r>
              <w:t>2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706EA3E5" w14:textId="77777777" w:rsidR="00CF248C" w:rsidRPr="00B556BA" w:rsidRDefault="00CF248C" w:rsidP="006A523C">
            <w:r w:rsidRPr="00B556BA">
              <w:t>16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5F927D4D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097A42E0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0A3CDD3B" w14:textId="77777777" w:rsidR="00CF248C" w:rsidRPr="00B556BA" w:rsidRDefault="00CF248C" w:rsidP="006A523C">
            <w:r w:rsidRPr="00B556BA">
              <w:t xml:space="preserve">Morris Tract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5BFFD974" w14:textId="77777777" w:rsidR="00CF248C" w:rsidRPr="00B556BA" w:rsidRDefault="00CF248C" w:rsidP="006A523C">
            <w:r w:rsidRPr="00B556BA">
              <w:t>43.7299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014619C0" w14:textId="77777777" w:rsidR="00CF248C" w:rsidRPr="00B556BA" w:rsidRDefault="00CF248C" w:rsidP="006A523C">
            <w:r w:rsidRPr="00B556BA">
              <w:t>-81.641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79568FB9" w14:textId="77777777" w:rsidR="00CF248C" w:rsidRPr="00B556BA" w:rsidRDefault="00CF248C" w:rsidP="006A523C">
            <w:r>
              <w:t>2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08D49629" w14:textId="77777777" w:rsidR="00CF248C" w:rsidRPr="00B556BA" w:rsidRDefault="00CF248C" w:rsidP="006A523C">
            <w:r w:rsidRPr="00B556BA">
              <w:t>16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5E915BC3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6A79DF9D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32644898" w14:textId="77777777" w:rsidR="00CF248C" w:rsidRPr="00B556BA" w:rsidRDefault="00CF248C" w:rsidP="006A523C">
            <w:r w:rsidRPr="00B556BA">
              <w:t xml:space="preserve">Peters Woods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4C41B20E" w14:textId="77777777" w:rsidR="00CF248C" w:rsidRPr="00B556BA" w:rsidRDefault="00CF248C" w:rsidP="006A523C">
            <w:r w:rsidRPr="00B556BA">
              <w:t>44.128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0F589DD4" w14:textId="77777777" w:rsidR="00CF248C" w:rsidRPr="00B556BA" w:rsidRDefault="00CF248C" w:rsidP="006A523C">
            <w:r w:rsidRPr="00B556BA">
              <w:t>-78.040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55AB8037" w14:textId="77777777" w:rsidR="00CF248C" w:rsidRPr="00B556BA" w:rsidRDefault="00CF248C" w:rsidP="006A523C">
            <w:r>
              <w:t>2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2F62B2A5" w14:textId="77777777" w:rsidR="00CF248C" w:rsidRPr="00B556BA" w:rsidRDefault="00CF248C" w:rsidP="006A523C">
            <w:r w:rsidRPr="00B556BA">
              <w:t>41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786C36A9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2161D892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60846B5E" w14:textId="77777777" w:rsidR="00CF248C" w:rsidRPr="00B556BA" w:rsidRDefault="00CF248C" w:rsidP="006A523C">
            <w:r w:rsidRPr="00B556BA">
              <w:t xml:space="preserve">Presqu'ile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5317CD1D" w14:textId="77777777" w:rsidR="00CF248C" w:rsidRPr="00B556BA" w:rsidRDefault="00CF248C" w:rsidP="006A523C">
            <w:r w:rsidRPr="00B556BA">
              <w:t>44.009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5324B4D0" w14:textId="77777777" w:rsidR="00CF248C" w:rsidRPr="00B556BA" w:rsidRDefault="00CF248C" w:rsidP="006A523C">
            <w:r w:rsidRPr="00B556BA">
              <w:t>-77.74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42398341" w14:textId="77777777" w:rsidR="00CF248C" w:rsidRPr="00B556BA" w:rsidRDefault="00CF248C" w:rsidP="006A523C">
            <w:r>
              <w:t>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336D1979" w14:textId="77777777" w:rsidR="00CF248C" w:rsidRPr="00B556BA" w:rsidRDefault="00CF248C" w:rsidP="006A523C">
            <w:r w:rsidRPr="00B556BA">
              <w:t>31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7B770E05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6738D249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41BE0B2B" w14:textId="77777777" w:rsidR="00CF248C" w:rsidRPr="00B556BA" w:rsidRDefault="00CF248C" w:rsidP="006A523C">
            <w:r w:rsidRPr="00B556BA">
              <w:t>Pretty River Valle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32BF37F4" w14:textId="77777777" w:rsidR="00CF248C" w:rsidRPr="00B556BA" w:rsidRDefault="00CF248C" w:rsidP="006A523C">
            <w:r w:rsidRPr="00B556BA">
              <w:t>44.412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6CD2627B" w14:textId="77777777" w:rsidR="00CF248C" w:rsidRPr="00B556BA" w:rsidRDefault="00CF248C" w:rsidP="006A523C">
            <w:r w:rsidRPr="00B556BA">
              <w:t>-80.3003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5E18F687" w14:textId="77777777" w:rsidR="00CF248C" w:rsidRPr="00B556BA" w:rsidRDefault="00CF248C" w:rsidP="006A523C">
            <w:r>
              <w:t>3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7EB67DF8" w14:textId="77777777" w:rsidR="00CF248C" w:rsidRPr="00B556BA" w:rsidRDefault="00CF248C" w:rsidP="006A523C">
            <w:r w:rsidRPr="00B556BA">
              <w:t>35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3A0B86A2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2144A589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09E827C5" w14:textId="77777777" w:rsidR="00CF248C" w:rsidRPr="00B556BA" w:rsidRDefault="00CF248C" w:rsidP="006A523C">
            <w:r w:rsidRPr="00B556BA">
              <w:t xml:space="preserve">Sandbanks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2A4A5D9A" w14:textId="77777777" w:rsidR="00CF248C" w:rsidRPr="00B556BA" w:rsidRDefault="00CF248C" w:rsidP="006A523C">
            <w:r w:rsidRPr="00B556BA">
              <w:t>43.9028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01F596CB" w14:textId="77777777" w:rsidR="00CF248C" w:rsidRPr="00B556BA" w:rsidRDefault="00CF248C" w:rsidP="006A523C">
            <w:r w:rsidRPr="00B556BA">
              <w:t>-77.269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45A6A5EA" w14:textId="77777777" w:rsidR="00CF248C" w:rsidRPr="00B556BA" w:rsidRDefault="00CF248C" w:rsidP="006A523C">
            <w:r>
              <w:t>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2537D662" w14:textId="77777777" w:rsidR="00CF248C" w:rsidRPr="00B556BA" w:rsidRDefault="00CF248C" w:rsidP="006A523C">
            <w:r w:rsidRPr="00B556BA">
              <w:t>13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6A2825F2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28BACADD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618F2C78" w14:textId="77777777" w:rsidR="00CF248C" w:rsidRPr="00B556BA" w:rsidRDefault="00CF248C" w:rsidP="006A523C">
            <w:r w:rsidRPr="00B556BA">
              <w:lastRenderedPageBreak/>
              <w:t xml:space="preserve">Sibbald Point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4CA9DE2C" w14:textId="77777777" w:rsidR="00CF248C" w:rsidRPr="00B556BA" w:rsidRDefault="00CF248C" w:rsidP="006A523C">
            <w:r w:rsidRPr="00B556BA">
              <w:t>44.3298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2BBD0B03" w14:textId="77777777" w:rsidR="00CF248C" w:rsidRPr="00B556BA" w:rsidRDefault="00CF248C" w:rsidP="006A523C">
            <w:r w:rsidRPr="00B556BA">
              <w:t>-79.3273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0E5C4171" w14:textId="77777777" w:rsidR="00CF248C" w:rsidRPr="00B556BA" w:rsidRDefault="00CF248C" w:rsidP="006A523C">
            <w:r>
              <w:t>2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04474D3E" w14:textId="77777777" w:rsidR="00CF248C" w:rsidRPr="00B556BA" w:rsidRDefault="00CF248C" w:rsidP="006A523C">
            <w:r w:rsidRPr="00B556BA">
              <w:t>18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3E6AF80C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7166C0" w14:paraId="23CCAC99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21054658" w14:textId="77777777" w:rsidR="00CF248C" w:rsidRPr="00B556BA" w:rsidRDefault="00CF248C" w:rsidP="006A523C">
            <w:r w:rsidRPr="00B556BA">
              <w:t xml:space="preserve">Wasaga Beach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62687170" w14:textId="77777777" w:rsidR="00CF248C" w:rsidRPr="00B556BA" w:rsidRDefault="00CF248C" w:rsidP="006A523C">
            <w:r w:rsidRPr="00B556BA">
              <w:t>44.512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5BD4BCDD" w14:textId="77777777" w:rsidR="00CF248C" w:rsidRPr="00B556BA" w:rsidRDefault="00CF248C" w:rsidP="006A523C">
            <w:r w:rsidRPr="00B556BA">
              <w:t>-80.011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0B5E48B3" w14:textId="77777777" w:rsidR="00CF248C" w:rsidRPr="00B556BA" w:rsidRDefault="00CF248C" w:rsidP="006A523C">
            <w:r>
              <w:t>1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  <w:noWrap/>
            <w:vAlign w:val="bottom"/>
            <w:hideMark/>
          </w:tcPr>
          <w:p w14:paraId="3B17A969" w14:textId="77777777" w:rsidR="00CF248C" w:rsidRPr="00B556BA" w:rsidRDefault="00CF248C" w:rsidP="006A523C">
            <w:r w:rsidRPr="00B556BA">
              <w:t>13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E817"/>
          </w:tcPr>
          <w:p w14:paraId="15CAE555" w14:textId="77777777" w:rsidR="00CF248C" w:rsidRPr="00B556BA" w:rsidRDefault="00CF248C" w:rsidP="006A523C">
            <w:r w:rsidRPr="00B556BA">
              <w:t>EGL</w:t>
            </w:r>
          </w:p>
        </w:tc>
      </w:tr>
      <w:tr w:rsidR="00CF248C" w:rsidRPr="00B556BA" w14:paraId="31D78894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7E061E54" w14:textId="77777777" w:rsidR="00CF248C" w:rsidRPr="00F81FD2" w:rsidRDefault="00CF248C" w:rsidP="006A523C">
            <w:r w:rsidRPr="00F81FD2">
              <w:t xml:space="preserve">Bronte Creek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4BC677EC" w14:textId="77777777" w:rsidR="00CF248C" w:rsidRPr="00B556BA" w:rsidRDefault="00CF248C" w:rsidP="006A523C">
            <w:r w:rsidRPr="00B556BA">
              <w:t>43.40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17F378DF" w14:textId="77777777" w:rsidR="00CF248C" w:rsidRPr="00B556BA" w:rsidRDefault="00CF248C" w:rsidP="006A523C">
            <w:r w:rsidRPr="00B556BA">
              <w:t>-79.76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7270B835" w14:textId="77777777" w:rsidR="00CF248C" w:rsidRPr="00B556BA" w:rsidRDefault="00CF248C" w:rsidP="006A523C">
            <w:r>
              <w:t>1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6957C81B" w14:textId="77777777" w:rsidR="00CF248C" w:rsidRPr="00B556BA" w:rsidRDefault="00CF248C" w:rsidP="006A523C">
            <w:r w:rsidRPr="00B556BA">
              <w:t>28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67A4A194" w14:textId="77777777" w:rsidR="00CF248C" w:rsidRPr="00B556BA" w:rsidRDefault="00CF248C" w:rsidP="006A523C">
            <w:r w:rsidRPr="00B556BA">
              <w:t>SGL</w:t>
            </w:r>
          </w:p>
        </w:tc>
      </w:tr>
      <w:tr w:rsidR="00CF248C" w:rsidRPr="00B556BA" w14:paraId="1D48B00C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349F5921" w14:textId="77777777" w:rsidR="00CF248C" w:rsidRPr="00B556BA" w:rsidRDefault="00CF248C" w:rsidP="006A523C">
            <w:r w:rsidRPr="00B556BA">
              <w:t xml:space="preserve">James N Allan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602B05C7" w14:textId="77777777" w:rsidR="00CF248C" w:rsidRPr="00B556BA" w:rsidRDefault="00CF248C" w:rsidP="006A523C">
            <w:r w:rsidRPr="00B556BA">
              <w:t>42.849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6D89855F" w14:textId="77777777" w:rsidR="00CF248C" w:rsidRPr="00B556BA" w:rsidRDefault="00CF248C" w:rsidP="006A523C">
            <w:r w:rsidRPr="00B556BA">
              <w:t>-79.663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4FCE84CC" w14:textId="77777777" w:rsidR="00CF248C" w:rsidRPr="00B556BA" w:rsidRDefault="00CF248C" w:rsidP="006A523C">
            <w:r>
              <w:t>1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40C9668B" w14:textId="77777777" w:rsidR="00CF248C" w:rsidRPr="00B556BA" w:rsidRDefault="00CF248C" w:rsidP="006A523C">
            <w:r w:rsidRPr="00B556BA">
              <w:t>20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096FB392" w14:textId="77777777" w:rsidR="00CF248C" w:rsidRPr="00B556BA" w:rsidRDefault="00CF248C" w:rsidP="006A523C">
            <w:r w:rsidRPr="00B556BA">
              <w:t>SGL</w:t>
            </w:r>
          </w:p>
        </w:tc>
      </w:tr>
      <w:tr w:rsidR="00CF248C" w:rsidRPr="00B556BA" w14:paraId="65A9C02A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08968532" w14:textId="77777777" w:rsidR="00CF248C" w:rsidRPr="00B556BA" w:rsidRDefault="00CF248C" w:rsidP="006A523C">
            <w:r w:rsidRPr="00B556BA">
              <w:t xml:space="preserve">John E Pearce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1180718F" w14:textId="77777777" w:rsidR="00CF248C" w:rsidRPr="00B556BA" w:rsidRDefault="00CF248C" w:rsidP="006A523C">
            <w:r w:rsidRPr="00B556BA">
              <w:t>42.6059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07913CBD" w14:textId="77777777" w:rsidR="00CF248C" w:rsidRPr="00B556BA" w:rsidRDefault="00CF248C" w:rsidP="006A523C">
            <w:r w:rsidRPr="00B556BA">
              <w:t>-81.4424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69D3E491" w14:textId="77777777" w:rsidR="00CF248C" w:rsidRPr="00B556BA" w:rsidRDefault="00CF248C" w:rsidP="006A523C">
            <w:r>
              <w:t>1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00F47A94" w14:textId="77777777" w:rsidR="00CF248C" w:rsidRPr="00B556BA" w:rsidRDefault="00CF248C" w:rsidP="006A523C">
            <w:r w:rsidRPr="00B556BA">
              <w:t>13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3E0F2275" w14:textId="77777777" w:rsidR="00CF248C" w:rsidRPr="00B556BA" w:rsidRDefault="00CF248C" w:rsidP="006A523C">
            <w:r w:rsidRPr="00B556BA">
              <w:t>SGL</w:t>
            </w:r>
          </w:p>
        </w:tc>
      </w:tr>
      <w:tr w:rsidR="00CF248C" w:rsidRPr="00B556BA" w14:paraId="59821355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3C3DF282" w14:textId="77777777" w:rsidR="00CF248C" w:rsidRPr="00B556BA" w:rsidRDefault="00CF248C" w:rsidP="006A523C">
            <w:r w:rsidRPr="00B556BA">
              <w:t xml:space="preserve">Long Point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2F8D4A9B" w14:textId="77777777" w:rsidR="00CF248C" w:rsidRPr="00B556BA" w:rsidRDefault="00CF248C" w:rsidP="006A523C">
            <w:r w:rsidRPr="00B556BA">
              <w:t>42.580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5A73ECEE" w14:textId="77777777" w:rsidR="00CF248C" w:rsidRPr="00B556BA" w:rsidRDefault="00CF248C" w:rsidP="006A523C">
            <w:r w:rsidRPr="00B556BA">
              <w:t>-80.385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2C555163" w14:textId="77777777" w:rsidR="00CF248C" w:rsidRPr="00B556BA" w:rsidRDefault="00CF248C" w:rsidP="006A523C">
            <w:r>
              <w:t>1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601FFE28" w14:textId="77777777" w:rsidR="00CF248C" w:rsidRPr="00B556BA" w:rsidRDefault="00CF248C" w:rsidP="006A523C">
            <w:r w:rsidRPr="00B556BA">
              <w:t>13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46663167" w14:textId="77777777" w:rsidR="00CF248C" w:rsidRPr="00B556BA" w:rsidRDefault="00CF248C" w:rsidP="006A523C">
            <w:r w:rsidRPr="00B556BA">
              <w:t>SCF</w:t>
            </w:r>
          </w:p>
        </w:tc>
      </w:tr>
      <w:tr w:rsidR="00CF248C" w:rsidRPr="00B556BA" w14:paraId="2758B58F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6E2C98B1" w14:textId="77777777" w:rsidR="00CF248C" w:rsidRPr="00B556BA" w:rsidRDefault="00CF248C" w:rsidP="006A523C">
            <w:r w:rsidRPr="00B556BA">
              <w:t xml:space="preserve">Ojibway Prairie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3FEA9EF5" w14:textId="77777777" w:rsidR="00CF248C" w:rsidRPr="00B556BA" w:rsidRDefault="00CF248C" w:rsidP="006A523C">
            <w:r w:rsidRPr="00B556BA">
              <w:t>42.262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26E10322" w14:textId="77777777" w:rsidR="00CF248C" w:rsidRPr="00B556BA" w:rsidRDefault="00CF248C" w:rsidP="006A523C">
            <w:r w:rsidRPr="00B556BA">
              <w:t>-83.072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2141F8EF" w14:textId="77777777" w:rsidR="00CF248C" w:rsidRPr="00B556BA" w:rsidRDefault="00CF248C" w:rsidP="006A523C">
            <w:r>
              <w:t>1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7AF7AA88" w14:textId="77777777" w:rsidR="00CF248C" w:rsidRPr="00B556BA" w:rsidRDefault="00CF248C" w:rsidP="006A523C">
            <w:r w:rsidRPr="00B556BA">
              <w:t>33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0A562F14" w14:textId="77777777" w:rsidR="00CF248C" w:rsidRPr="00B556BA" w:rsidRDefault="00CF248C" w:rsidP="006A523C">
            <w:r w:rsidRPr="00B556BA">
              <w:t>SGL</w:t>
            </w:r>
          </w:p>
        </w:tc>
      </w:tr>
      <w:tr w:rsidR="00CF248C" w:rsidRPr="00B556BA" w14:paraId="71042099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1139F7A2" w14:textId="77777777" w:rsidR="00CF248C" w:rsidRPr="00B556BA" w:rsidRDefault="00CF248C" w:rsidP="006A523C">
            <w:r w:rsidRPr="00B556BA">
              <w:t xml:space="preserve">Pinery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77DDBCAB" w14:textId="77777777" w:rsidR="00CF248C" w:rsidRPr="00B556BA" w:rsidRDefault="00CF248C" w:rsidP="006A523C">
            <w:r w:rsidRPr="00B556BA">
              <w:t>43.2698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109BDC84" w14:textId="77777777" w:rsidR="00CF248C" w:rsidRPr="00B556BA" w:rsidRDefault="00CF248C" w:rsidP="006A523C">
            <w:r w:rsidRPr="00B556BA">
              <w:t>-81.827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4667791D" w14:textId="77777777" w:rsidR="00CF248C" w:rsidRPr="00B556BA" w:rsidRDefault="00CF248C" w:rsidP="006A523C">
            <w:r>
              <w:t>1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0A9E1A1E" w14:textId="77777777" w:rsidR="00CF248C" w:rsidRPr="00B556BA" w:rsidRDefault="00CF248C" w:rsidP="006A523C">
            <w:r w:rsidRPr="00B556BA">
              <w:t>19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6E5C966F" w14:textId="77777777" w:rsidR="00CF248C" w:rsidRPr="00B556BA" w:rsidRDefault="00CF248C" w:rsidP="006A523C">
            <w:r w:rsidRPr="00B556BA">
              <w:t>SGL</w:t>
            </w:r>
          </w:p>
        </w:tc>
      </w:tr>
      <w:tr w:rsidR="00CF248C" w:rsidRPr="00B556BA" w14:paraId="50285B7A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46638C96" w14:textId="77777777" w:rsidR="00CF248C" w:rsidRPr="00B556BA" w:rsidRDefault="00CF248C" w:rsidP="006A523C">
            <w:r w:rsidRPr="00B556BA">
              <w:t xml:space="preserve">Port Burwell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74152BD5" w14:textId="77777777" w:rsidR="00CF248C" w:rsidRPr="00B556BA" w:rsidRDefault="00CF248C" w:rsidP="006A523C">
            <w:r w:rsidRPr="00B556BA">
              <w:t>42.65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6B3F864F" w14:textId="77777777" w:rsidR="00CF248C" w:rsidRPr="00B556BA" w:rsidRDefault="00CF248C" w:rsidP="006A523C">
            <w:r w:rsidRPr="00B556BA">
              <w:t>-80.814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7F106F52" w14:textId="77777777" w:rsidR="00CF248C" w:rsidRPr="00B556BA" w:rsidRDefault="00CF248C" w:rsidP="006A523C">
            <w:r>
              <w:t>1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348B88E9" w14:textId="77777777" w:rsidR="00CF248C" w:rsidRPr="00B556BA" w:rsidRDefault="00CF248C" w:rsidP="006A523C">
            <w:r w:rsidRPr="00B556BA">
              <w:t>9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681030AD" w14:textId="77777777" w:rsidR="00CF248C" w:rsidRPr="00B556BA" w:rsidRDefault="00CF248C" w:rsidP="006A523C">
            <w:r w:rsidRPr="00B556BA">
              <w:t>SGL</w:t>
            </w:r>
          </w:p>
        </w:tc>
      </w:tr>
      <w:tr w:rsidR="00CF248C" w:rsidRPr="00B556BA" w14:paraId="31BA76DF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374A301C" w14:textId="77777777" w:rsidR="00CF248C" w:rsidRPr="00B556BA" w:rsidRDefault="00CF248C" w:rsidP="006A523C">
            <w:r w:rsidRPr="00B556BA">
              <w:t xml:space="preserve">Rock Point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34248561" w14:textId="77777777" w:rsidR="00CF248C" w:rsidRPr="00B556BA" w:rsidRDefault="00CF248C" w:rsidP="006A523C">
            <w:r w:rsidRPr="00B556BA">
              <w:t>42.854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781DA098" w14:textId="77777777" w:rsidR="00CF248C" w:rsidRPr="00B556BA" w:rsidRDefault="00CF248C" w:rsidP="006A523C">
            <w:r w:rsidRPr="00B556BA">
              <w:t>-79.5553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23A6D690" w14:textId="77777777" w:rsidR="00CF248C" w:rsidRPr="00B556BA" w:rsidRDefault="00CF248C" w:rsidP="006A523C">
            <w:r>
              <w:t>1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52822927" w14:textId="77777777" w:rsidR="00CF248C" w:rsidRPr="00B556BA" w:rsidRDefault="00CF248C" w:rsidP="006A523C">
            <w:r w:rsidRPr="00B556BA">
              <w:t>22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6671AB03" w14:textId="77777777" w:rsidR="00CF248C" w:rsidRPr="00B556BA" w:rsidRDefault="00CF248C" w:rsidP="006A523C">
            <w:r w:rsidRPr="00B556BA">
              <w:t>SGL</w:t>
            </w:r>
          </w:p>
        </w:tc>
      </w:tr>
      <w:tr w:rsidR="00CF248C" w:rsidRPr="00B556BA" w14:paraId="47C08298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596F0840" w14:textId="77777777" w:rsidR="00CF248C" w:rsidRPr="00B556BA" w:rsidRDefault="00CF248C" w:rsidP="006A523C">
            <w:r w:rsidRPr="00B556BA">
              <w:t xml:space="preserve">Rondeau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139C64C8" w14:textId="77777777" w:rsidR="00CF248C" w:rsidRPr="00B556BA" w:rsidRDefault="00CF248C" w:rsidP="006A523C">
            <w:r w:rsidRPr="00B556BA">
              <w:t>42.302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71D304DA" w14:textId="77777777" w:rsidR="00CF248C" w:rsidRPr="00B556BA" w:rsidRDefault="00CF248C" w:rsidP="006A523C">
            <w:r w:rsidRPr="00B556BA">
              <w:t>-81.853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476E01E0" w14:textId="77777777" w:rsidR="00CF248C" w:rsidRPr="00B556BA" w:rsidRDefault="00CF248C" w:rsidP="006A523C">
            <w:r>
              <w:t>1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624AD0C1" w14:textId="77777777" w:rsidR="00CF248C" w:rsidRPr="00B556BA" w:rsidRDefault="00CF248C" w:rsidP="006A523C">
            <w:r w:rsidRPr="00B556BA">
              <w:t>13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6B3768E8" w14:textId="77777777" w:rsidR="00CF248C" w:rsidRPr="00B556BA" w:rsidRDefault="00CF248C" w:rsidP="006A523C">
            <w:r w:rsidRPr="00B556BA">
              <w:t>SGL</w:t>
            </w:r>
          </w:p>
        </w:tc>
      </w:tr>
      <w:tr w:rsidR="00CF248C" w:rsidRPr="00B556BA" w14:paraId="09158DE3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3F5ED3DD" w14:textId="77777777" w:rsidR="00CF248C" w:rsidRPr="00B556BA" w:rsidRDefault="00CF248C" w:rsidP="006A523C">
            <w:r w:rsidRPr="00B556BA">
              <w:t xml:space="preserve">Selkirk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33F2AC8A" w14:textId="77777777" w:rsidR="00CF248C" w:rsidRPr="00B556BA" w:rsidRDefault="00CF248C" w:rsidP="006A523C">
            <w:r w:rsidRPr="00B556BA">
              <w:t>42.816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7FD1E925" w14:textId="77777777" w:rsidR="00CF248C" w:rsidRPr="00B556BA" w:rsidRDefault="00CF248C" w:rsidP="006A523C">
            <w:r w:rsidRPr="00B556BA">
              <w:t>-79.9573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32EA276E" w14:textId="77777777" w:rsidR="00CF248C" w:rsidRPr="00B556BA" w:rsidRDefault="00CF248C" w:rsidP="006A523C">
            <w:r>
              <w:t>1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5BF76B85" w14:textId="77777777" w:rsidR="00CF248C" w:rsidRPr="00B556BA" w:rsidRDefault="00CF248C" w:rsidP="006A523C">
            <w:r w:rsidRPr="00B556BA">
              <w:t>11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3DE4AEE0" w14:textId="77777777" w:rsidR="00CF248C" w:rsidRPr="00B556BA" w:rsidRDefault="00CF248C" w:rsidP="006A523C">
            <w:r w:rsidRPr="00B556BA">
              <w:t>SGL</w:t>
            </w:r>
          </w:p>
        </w:tc>
      </w:tr>
      <w:tr w:rsidR="00CF248C" w:rsidRPr="00B556BA" w14:paraId="0A2A19C3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1AF0EE05" w14:textId="77777777" w:rsidR="00CF248C" w:rsidRPr="00B556BA" w:rsidRDefault="00CF248C" w:rsidP="006A523C">
            <w:r w:rsidRPr="00B556BA">
              <w:t xml:space="preserve">Short Hills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27E80445" w14:textId="77777777" w:rsidR="00CF248C" w:rsidRPr="00B556BA" w:rsidRDefault="00CF248C" w:rsidP="006A523C">
            <w:r w:rsidRPr="00B556BA">
              <w:t>43.1128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0AF8855D" w14:textId="77777777" w:rsidR="00CF248C" w:rsidRPr="00B556BA" w:rsidRDefault="00CF248C" w:rsidP="006A523C">
            <w:r w:rsidRPr="00B556BA">
              <w:t>-79.273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7B210065" w14:textId="77777777" w:rsidR="00CF248C" w:rsidRPr="00B556BA" w:rsidRDefault="00CF248C" w:rsidP="006A523C">
            <w:r>
              <w:t>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3C192B10" w14:textId="77777777" w:rsidR="00CF248C" w:rsidRPr="00B556BA" w:rsidRDefault="00CF248C" w:rsidP="006A523C">
            <w:r w:rsidRPr="00B556BA">
              <w:t>25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2C95CEC5" w14:textId="77777777" w:rsidR="00CF248C" w:rsidRPr="00B556BA" w:rsidRDefault="00CF248C" w:rsidP="006A523C">
            <w:r w:rsidRPr="00B556BA">
              <w:t>SGL</w:t>
            </w:r>
          </w:p>
        </w:tc>
      </w:tr>
      <w:tr w:rsidR="00CF248C" w:rsidRPr="00B556BA" w14:paraId="604C462E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0C2AF82E" w14:textId="77777777" w:rsidR="00CF248C" w:rsidRPr="00B556BA" w:rsidRDefault="00CF248C" w:rsidP="006A523C">
            <w:r w:rsidRPr="00B556BA">
              <w:t xml:space="preserve">Turkey Point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677FA1E0" w14:textId="77777777" w:rsidR="00CF248C" w:rsidRPr="00B556BA" w:rsidRDefault="00CF248C" w:rsidP="006A523C">
            <w:r w:rsidRPr="00B556BA">
              <w:t>42.705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2671EBD0" w14:textId="77777777" w:rsidR="00CF248C" w:rsidRPr="00B556BA" w:rsidRDefault="00CF248C" w:rsidP="006A523C">
            <w:r w:rsidRPr="00B556BA">
              <w:t>-80.328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7B705171" w14:textId="77777777" w:rsidR="00CF248C" w:rsidRPr="00B556BA" w:rsidRDefault="00CF248C" w:rsidP="006A523C">
            <w:r>
              <w:t>2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1EF155D0" w14:textId="77777777" w:rsidR="00CF248C" w:rsidRPr="00B556BA" w:rsidRDefault="00CF248C" w:rsidP="006A523C">
            <w:r w:rsidRPr="00B556BA">
              <w:t>25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2B75C67C" w14:textId="77777777" w:rsidR="00CF248C" w:rsidRPr="00B556BA" w:rsidRDefault="00CF248C" w:rsidP="006A523C">
            <w:r w:rsidRPr="00B556BA">
              <w:t>SGL</w:t>
            </w:r>
          </w:p>
        </w:tc>
      </w:tr>
      <w:tr w:rsidR="00CF248C" w:rsidRPr="007166C0" w14:paraId="45D30D32" w14:textId="77777777" w:rsidTr="006A523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692D4952" w14:textId="77777777" w:rsidR="00CF248C" w:rsidRPr="00B556BA" w:rsidRDefault="00CF248C" w:rsidP="006A523C">
            <w:r w:rsidRPr="00B556BA">
              <w:t xml:space="preserve">Wheatley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0962BD3D" w14:textId="77777777" w:rsidR="00CF248C" w:rsidRPr="00B556BA" w:rsidRDefault="00CF248C" w:rsidP="006A523C">
            <w:r w:rsidRPr="00B556BA">
              <w:t>42.0919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2C027699" w14:textId="77777777" w:rsidR="00CF248C" w:rsidRPr="00B556BA" w:rsidRDefault="00CF248C" w:rsidP="006A523C">
            <w:r w:rsidRPr="00B556BA">
              <w:t>-82.4422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758C9037" w14:textId="77777777" w:rsidR="00CF248C" w:rsidRPr="00B556BA" w:rsidRDefault="00CF248C" w:rsidP="006A523C">
            <w:r>
              <w:t>1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  <w:noWrap/>
            <w:vAlign w:val="bottom"/>
            <w:hideMark/>
          </w:tcPr>
          <w:p w14:paraId="2C857682" w14:textId="77777777" w:rsidR="00CF248C" w:rsidRPr="00B556BA" w:rsidRDefault="00CF248C" w:rsidP="006A523C">
            <w:r w:rsidRPr="00B556BA">
              <w:t>12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7E1A"/>
          </w:tcPr>
          <w:p w14:paraId="17201BB1" w14:textId="77777777" w:rsidR="00CF248C" w:rsidRPr="00B556BA" w:rsidRDefault="00CF248C" w:rsidP="006A523C">
            <w:r w:rsidRPr="00B556BA">
              <w:t>SGL</w:t>
            </w:r>
          </w:p>
        </w:tc>
      </w:tr>
    </w:tbl>
    <w:p w14:paraId="4CAE2456" w14:textId="77777777" w:rsidR="00CF248C" w:rsidRDefault="00CF248C" w:rsidP="00CF248C">
      <w:pPr>
        <w:spacing w:line="360" w:lineRule="auto"/>
        <w:ind w:firstLine="426"/>
        <w:jc w:val="both"/>
        <w:rPr>
          <w:ins w:id="0" w:author="Paul D.N. Hebert" w:date="2021-07-04T07:24:00Z"/>
          <w:lang w:val="en-US"/>
        </w:rPr>
      </w:pPr>
    </w:p>
    <w:p w14:paraId="5AABCE24" w14:textId="77777777" w:rsidR="00FD08DA" w:rsidRDefault="00CF248C"/>
    <w:sectPr w:rsidR="00FD08DA" w:rsidSect="002073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aul D.N. Hebert">
    <w15:presenceInfo w15:providerId="None" w15:userId="Paul D.N. Hebe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48C"/>
    <w:rsid w:val="0020734C"/>
    <w:rsid w:val="00696E45"/>
    <w:rsid w:val="00CF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EA527"/>
  <w15:chartTrackingRefBased/>
  <w15:docId w15:val="{8D07E642-401C-8740-B92B-B924CBE92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48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391</Characters>
  <Application>Microsoft Office Word</Application>
  <DocSecurity>0</DocSecurity>
  <Lines>19</Lines>
  <Paragraphs>5</Paragraphs>
  <ScaleCrop>false</ScaleCrop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Steinke</dc:creator>
  <cp:keywords/>
  <dc:description/>
  <cp:lastModifiedBy>Dirk Steinke</cp:lastModifiedBy>
  <cp:revision>1</cp:revision>
  <dcterms:created xsi:type="dcterms:W3CDTF">2021-07-05T17:59:00Z</dcterms:created>
  <dcterms:modified xsi:type="dcterms:W3CDTF">2021-07-05T17:59:00Z</dcterms:modified>
</cp:coreProperties>
</file>